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F05" w:rsidRPr="001D284A" w:rsidRDefault="005A3F05" w:rsidP="005A3F05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D284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S1: </w:t>
      </w:r>
      <w:r w:rsidRPr="001D284A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Distribution of mosquito genera in the different study sites.</w:t>
      </w:r>
      <w:r w:rsidRPr="001D284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2"/>
        <w:gridCol w:w="1440"/>
        <w:gridCol w:w="1440"/>
        <w:gridCol w:w="1440"/>
        <w:gridCol w:w="1440"/>
        <w:gridCol w:w="1560"/>
      </w:tblGrid>
      <w:tr w:rsidR="001D284A" w:rsidRPr="001D284A" w:rsidTr="00457E97">
        <w:trPr>
          <w:trHeight w:val="290"/>
        </w:trPr>
        <w:tc>
          <w:tcPr>
            <w:tcW w:w="10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Kaélé</w:t>
            </w:r>
            <w:proofErr w:type="spellEnd"/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Tibati</w:t>
            </w:r>
            <w:proofErr w:type="spellEnd"/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ertoua</w:t>
            </w:r>
            <w:proofErr w:type="spellEnd"/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antchou</w:t>
            </w:r>
            <w:proofErr w:type="spellEnd"/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</w:tr>
      <w:tr w:rsidR="001D284A" w:rsidRPr="001D284A" w:rsidTr="00457E97">
        <w:trPr>
          <w:trHeight w:val="290"/>
        </w:trPr>
        <w:tc>
          <w:tcPr>
            <w:tcW w:w="10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Genera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gramStart"/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N(</w:t>
            </w:r>
            <w:proofErr w:type="gramEnd"/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</w:tr>
      <w:tr w:rsidR="001D284A" w:rsidRPr="001D284A" w:rsidTr="00457E97">
        <w:trPr>
          <w:trHeight w:val="290"/>
        </w:trPr>
        <w:tc>
          <w:tcPr>
            <w:tcW w:w="10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nopheles</w:t>
            </w: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4,484 (46.17)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1,451 (29.87)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285 (5.97)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446 (10.63)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6,666 (28. 32)</w:t>
            </w:r>
          </w:p>
        </w:tc>
      </w:tr>
      <w:tr w:rsidR="001D284A" w:rsidRPr="001D284A" w:rsidTr="00457E97">
        <w:trPr>
          <w:trHeight w:val="290"/>
        </w:trPr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D284A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ulex</w:t>
            </w:r>
            <w:proofErr w:type="spellEnd"/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,440 (45.72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,514 (51.75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,042 (84.73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,083 (73.47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1,4079 (59.82)</w:t>
            </w:r>
          </w:p>
        </w:tc>
      </w:tr>
      <w:tr w:rsidR="001D284A" w:rsidRPr="001D284A" w:rsidTr="00457E97">
        <w:trPr>
          <w:trHeight w:val="290"/>
        </w:trPr>
        <w:tc>
          <w:tcPr>
            <w:tcW w:w="10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D284A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edes</w:t>
            </w:r>
            <w:proofErr w:type="spellEnd"/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6 (0.12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 (0.02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 (0.03)</w:t>
            </w:r>
          </w:p>
        </w:tc>
      </w:tr>
      <w:tr w:rsidR="001D284A" w:rsidRPr="001D284A" w:rsidTr="00457E97">
        <w:trPr>
          <w:trHeight w:val="290"/>
        </w:trPr>
        <w:tc>
          <w:tcPr>
            <w:tcW w:w="10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D284A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Mansonia</w:t>
            </w:r>
            <w:proofErr w:type="spellEnd"/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88 (8.11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887 (18.26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42 (9.27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667 (15.90)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,784 (11.83)</w:t>
            </w:r>
          </w:p>
        </w:tc>
      </w:tr>
      <w:tr w:rsidR="005A3F05" w:rsidRPr="001D284A" w:rsidTr="00457E97">
        <w:trPr>
          <w:trHeight w:val="290"/>
        </w:trPr>
        <w:tc>
          <w:tcPr>
            <w:tcW w:w="10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9,712 (100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,858 (100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,770 (100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,196 (100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D284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3,536 (100)</w:t>
            </w:r>
          </w:p>
        </w:tc>
      </w:tr>
    </w:tbl>
    <w:p w:rsidR="001C0DF3" w:rsidRPr="001D284A" w:rsidRDefault="001C0DF3">
      <w:pPr>
        <w:rPr>
          <w:color w:val="000000" w:themeColor="text1"/>
        </w:rPr>
      </w:pPr>
    </w:p>
    <w:p w:rsidR="005A3F05" w:rsidRPr="001D284A" w:rsidRDefault="005A3F05">
      <w:pPr>
        <w:rPr>
          <w:color w:val="000000" w:themeColor="text1"/>
        </w:rPr>
      </w:pPr>
    </w:p>
    <w:p w:rsidR="005A3F05" w:rsidRPr="001D284A" w:rsidRDefault="005A3F05">
      <w:pPr>
        <w:rPr>
          <w:color w:val="000000" w:themeColor="text1"/>
        </w:rPr>
      </w:pPr>
    </w:p>
    <w:p w:rsidR="005A3F05" w:rsidRPr="001D284A" w:rsidRDefault="005A3F05" w:rsidP="005A3F05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1D284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Table S2:</w:t>
      </w:r>
      <w:r w:rsidRPr="001D284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1D284A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Distribution of Anopheles species in the different study sites</w:t>
      </w:r>
      <w:r w:rsidRPr="001D284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7"/>
        <w:gridCol w:w="1461"/>
        <w:gridCol w:w="1461"/>
        <w:gridCol w:w="1326"/>
        <w:gridCol w:w="1326"/>
        <w:gridCol w:w="1461"/>
      </w:tblGrid>
      <w:tr w:rsidR="001D284A" w:rsidRPr="001D284A" w:rsidTr="00457E97">
        <w:trPr>
          <w:trHeight w:val="290"/>
        </w:trPr>
        <w:tc>
          <w:tcPr>
            <w:tcW w:w="11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Kaélé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Tibati</w:t>
            </w:r>
            <w:proofErr w:type="spellEnd"/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Bertoua</w:t>
            </w:r>
            <w:proofErr w:type="spellEnd"/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Santchou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Total</w:t>
            </w:r>
          </w:p>
        </w:tc>
      </w:tr>
      <w:tr w:rsidR="001D284A" w:rsidRPr="001D284A" w:rsidTr="00457E97">
        <w:trPr>
          <w:trHeight w:val="290"/>
        </w:trPr>
        <w:tc>
          <w:tcPr>
            <w:tcW w:w="11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Species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N (%)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N (%)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N (%)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N (%)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after="0"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N (%)</w:t>
            </w:r>
          </w:p>
        </w:tc>
      </w:tr>
      <w:tr w:rsidR="001D284A" w:rsidRPr="001D284A" w:rsidTr="00457E97">
        <w:trPr>
          <w:trHeight w:val="290"/>
        </w:trPr>
        <w:tc>
          <w:tcPr>
            <w:tcW w:w="11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  <w:t xml:space="preserve">An. </w:t>
            </w:r>
            <w:proofErr w:type="spellStart"/>
            <w:r w:rsidRPr="001D284A"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  <w:t>ziemmani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516 (11.50)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199 (13.73)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3 (1.05)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17 (3.82)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735 (11.03)</w:t>
            </w:r>
          </w:p>
        </w:tc>
      </w:tr>
      <w:tr w:rsidR="001D284A" w:rsidRPr="001D284A" w:rsidTr="00457E97">
        <w:trPr>
          <w:trHeight w:val="290"/>
        </w:trPr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  <w:t xml:space="preserve">An. </w:t>
            </w:r>
            <w:proofErr w:type="spellStart"/>
            <w:r w:rsidRPr="001D284A"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  <w:t>pharoensis</w:t>
            </w:r>
            <w:proofErr w:type="spellEnd"/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1,160 (25.87)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2 (0.14)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0 (0)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0 (0)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1,162 (17.43)</w:t>
            </w:r>
          </w:p>
        </w:tc>
      </w:tr>
      <w:tr w:rsidR="001D284A" w:rsidRPr="001D284A" w:rsidTr="00457E97">
        <w:trPr>
          <w:trHeight w:val="290"/>
        </w:trPr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  <w:t xml:space="preserve">An. </w:t>
            </w:r>
            <w:proofErr w:type="spellStart"/>
            <w:r w:rsidRPr="001D284A"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  <w:t>gambiae</w:t>
            </w:r>
            <w:proofErr w:type="spellEnd"/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s.l.</w:t>
            </w:r>
            <w:proofErr w:type="spellEnd"/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2,740 (61.11)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1,129 (77.91)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277 (97.19)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421(94.61)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4,567 (68.54)</w:t>
            </w:r>
          </w:p>
        </w:tc>
      </w:tr>
      <w:tr w:rsidR="001D284A" w:rsidRPr="001D284A" w:rsidTr="00457E97">
        <w:trPr>
          <w:trHeight w:val="290"/>
        </w:trPr>
        <w:tc>
          <w:tcPr>
            <w:tcW w:w="11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  <w:t xml:space="preserve">An. </w:t>
            </w:r>
            <w:proofErr w:type="spellStart"/>
            <w:r w:rsidRPr="001D284A">
              <w:rPr>
                <w:rFonts w:ascii="TIL" w:eastAsia="Times New Roman" w:hAnsi="TIL" w:cs="Calibri"/>
                <w:i/>
                <w:color w:val="000000" w:themeColor="text1"/>
                <w:sz w:val="24"/>
                <w:szCs w:val="24"/>
                <w:lang w:val="en-GB" w:eastAsia="fr-FR"/>
              </w:rPr>
              <w:t>funestus</w:t>
            </w:r>
            <w:proofErr w:type="spellEnd"/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68 (1.52)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119 (8.21)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5 (1.75)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7 (1.57)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199 (2.98)</w:t>
            </w:r>
          </w:p>
        </w:tc>
      </w:tr>
      <w:tr w:rsidR="005A3F05" w:rsidRPr="001D284A" w:rsidTr="00457E97">
        <w:trPr>
          <w:trHeight w:val="290"/>
        </w:trPr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4,484 (100)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1,449 (100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285 (100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445 (100)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457E97">
            <w:pPr>
              <w:spacing w:line="360" w:lineRule="auto"/>
              <w:jc w:val="center"/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L" w:eastAsia="Times New Roman" w:hAnsi="TIL" w:cs="Calibri"/>
                <w:color w:val="000000" w:themeColor="text1"/>
                <w:sz w:val="24"/>
                <w:szCs w:val="24"/>
                <w:lang w:val="en-GB" w:eastAsia="fr-FR"/>
              </w:rPr>
              <w:t>6,663 (100)</w:t>
            </w:r>
          </w:p>
        </w:tc>
      </w:tr>
    </w:tbl>
    <w:p w:rsidR="005A3F05" w:rsidRPr="001D284A" w:rsidRDefault="005A3F05" w:rsidP="005A3F05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5A3F05" w:rsidRPr="001D284A" w:rsidRDefault="005A3F05" w:rsidP="005A3F05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 w:rsidRPr="001D284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>Table S3:</w:t>
      </w:r>
      <w:r w:rsidRPr="001D284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Distribution of members of the </w:t>
      </w:r>
      <w:r w:rsidRPr="001D284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GB"/>
        </w:rPr>
        <w:t xml:space="preserve">An. </w:t>
      </w:r>
      <w:proofErr w:type="spellStart"/>
      <w:r w:rsidRPr="001D284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GB"/>
        </w:rPr>
        <w:t>gambiae</w:t>
      </w:r>
      <w:proofErr w:type="spellEnd"/>
      <w:r w:rsidRPr="001D284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complex in different study sit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9"/>
        <w:gridCol w:w="1304"/>
        <w:gridCol w:w="1303"/>
        <w:gridCol w:w="1303"/>
        <w:gridCol w:w="1303"/>
        <w:gridCol w:w="1140"/>
      </w:tblGrid>
      <w:tr w:rsidR="001D284A" w:rsidRPr="001D284A" w:rsidTr="00457E97">
        <w:trPr>
          <w:trHeight w:val="290"/>
        </w:trPr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ites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</w:p>
        </w:tc>
      </w:tr>
      <w:tr w:rsidR="001D284A" w:rsidRPr="001D284A" w:rsidTr="00457E97">
        <w:trPr>
          <w:trHeight w:val="290"/>
        </w:trPr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pecies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Kaélé</w:t>
            </w:r>
            <w:proofErr w:type="spellEnd"/>
          </w:p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 (%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Tibati</w:t>
            </w:r>
            <w:proofErr w:type="spellEnd"/>
          </w:p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 (%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Bertoua</w:t>
            </w:r>
            <w:proofErr w:type="spellEnd"/>
          </w:p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 (%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Santchou</w:t>
            </w:r>
            <w:proofErr w:type="spellEnd"/>
          </w:p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 (%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Total</w:t>
            </w:r>
          </w:p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 (%)</w:t>
            </w:r>
          </w:p>
        </w:tc>
      </w:tr>
      <w:tr w:rsidR="001D284A" w:rsidRPr="001D284A" w:rsidTr="00457E97">
        <w:trPr>
          <w:trHeight w:val="290"/>
        </w:trPr>
        <w:tc>
          <w:tcPr>
            <w:tcW w:w="15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  <w:t xml:space="preserve">An. </w:t>
            </w:r>
            <w:proofErr w:type="spellStart"/>
            <w:r w:rsidRPr="001D28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  <w:t>gambiae</w:t>
            </w:r>
            <w:proofErr w:type="spellEnd"/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26 (50.40)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54 (21.60)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96 (64)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08 (72)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384 (48)</w:t>
            </w:r>
          </w:p>
        </w:tc>
      </w:tr>
      <w:tr w:rsidR="001D284A" w:rsidRPr="001D284A" w:rsidTr="00457E97">
        <w:trPr>
          <w:trHeight w:val="290"/>
        </w:trPr>
        <w:tc>
          <w:tcPr>
            <w:tcW w:w="1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  <w:t xml:space="preserve">An. </w:t>
            </w:r>
            <w:proofErr w:type="spellStart"/>
            <w:r w:rsidRPr="001D28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  <w:t>coluzzii</w:t>
            </w:r>
            <w:proofErr w:type="spellEnd"/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90 (36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75(70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54 (36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3 (8.67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332 (41.5)</w:t>
            </w:r>
          </w:p>
        </w:tc>
      </w:tr>
      <w:tr w:rsidR="001D284A" w:rsidRPr="001D284A" w:rsidTr="00457E97">
        <w:trPr>
          <w:trHeight w:val="290"/>
        </w:trPr>
        <w:tc>
          <w:tcPr>
            <w:tcW w:w="15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1D28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  <w:t>An.arabiensis</w:t>
            </w:r>
            <w:proofErr w:type="spellEnd"/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30 (12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3 (5.20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 (0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 (0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43 (5.38)</w:t>
            </w:r>
          </w:p>
        </w:tc>
      </w:tr>
      <w:tr w:rsidR="001D284A" w:rsidRPr="001D284A" w:rsidTr="00457E97">
        <w:trPr>
          <w:trHeight w:val="290"/>
        </w:trPr>
        <w:tc>
          <w:tcPr>
            <w:tcW w:w="1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  <w:t xml:space="preserve">An. </w:t>
            </w:r>
            <w:proofErr w:type="spellStart"/>
            <w:r w:rsidRPr="001D28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  <w:t>gambiae×An</w:t>
            </w:r>
            <w:proofErr w:type="spellEnd"/>
            <w:r w:rsidRPr="001D28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  <w:t xml:space="preserve">. </w:t>
            </w:r>
            <w:proofErr w:type="spellStart"/>
            <w:r w:rsidRPr="001D284A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fr-FR"/>
              </w:rPr>
              <w:t>coluzzii</w:t>
            </w:r>
            <w:proofErr w:type="spellEnd"/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4 (1.60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8 (3.20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 (0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29 (19.33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41(5.12)</w:t>
            </w:r>
          </w:p>
        </w:tc>
      </w:tr>
      <w:tr w:rsidR="005A3F05" w:rsidRPr="001D284A" w:rsidTr="00457E97">
        <w:trPr>
          <w:trHeight w:val="290"/>
        </w:trPr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250 (100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250 (100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50 (100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50 (100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F05" w:rsidRPr="001D284A" w:rsidRDefault="005A3F05" w:rsidP="005A3F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1D2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800 (100)</w:t>
            </w:r>
            <w:bookmarkStart w:id="0" w:name="_GoBack"/>
            <w:bookmarkEnd w:id="0"/>
          </w:p>
        </w:tc>
      </w:tr>
    </w:tbl>
    <w:p w:rsidR="005A3F05" w:rsidRPr="001D284A" w:rsidRDefault="005A3F05">
      <w:pPr>
        <w:rPr>
          <w:color w:val="000000" w:themeColor="text1"/>
        </w:rPr>
      </w:pPr>
    </w:p>
    <w:sectPr w:rsidR="005A3F05" w:rsidRPr="001D284A" w:rsidSect="001D28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F05"/>
    <w:rsid w:val="001C0DF3"/>
    <w:rsid w:val="001D284A"/>
    <w:rsid w:val="005A3F05"/>
    <w:rsid w:val="005C3F11"/>
    <w:rsid w:val="00A47355"/>
    <w:rsid w:val="00DF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32690B-31C8-409E-8051-3D61F569A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3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F0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DefaultParagraphFont"/>
    <w:uiPriority w:val="99"/>
    <w:semiHidden/>
    <w:rsid w:val="005A3F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F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F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F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ndhu Chinnaiyan</cp:lastModifiedBy>
  <cp:revision>2</cp:revision>
  <dcterms:created xsi:type="dcterms:W3CDTF">2022-11-05T06:05:00Z</dcterms:created>
  <dcterms:modified xsi:type="dcterms:W3CDTF">2023-03-24T05:06:00Z</dcterms:modified>
</cp:coreProperties>
</file>